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F24E04" w14:textId="52E78885" w:rsidR="00C53FE1" w:rsidRPr="00D76E69" w:rsidRDefault="00C53FE1" w:rsidP="0030350A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D76E69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 w:rsidR="00D76E69" w:rsidRPr="00D76E6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</w:t>
      </w:r>
      <w:r w:rsidR="00B0196B"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  <w:bookmarkStart w:id="0" w:name="_GoBack"/>
      <w:bookmarkEnd w:id="0"/>
      <w:r w:rsidRPr="00D76E69">
        <w:rPr>
          <w:rFonts w:ascii="Times New Roman" w:hAnsi="Times New Roman"/>
          <w:b/>
          <w:color w:val="000000" w:themeColor="text1"/>
          <w:sz w:val="24"/>
          <w:szCs w:val="24"/>
        </w:rPr>
        <w:t>. Significantly enriched KEGG pathways of glycoproteins with the SAα2-3Gal structure in the SOL muscle of Daurian ground squirrels in the PRE group.</w:t>
      </w:r>
    </w:p>
    <w:p w14:paraId="42A7B762" w14:textId="77777777" w:rsidR="00C53FE1" w:rsidRPr="00D76E69" w:rsidRDefault="00C53FE1" w:rsidP="00C53FE1">
      <w:pPr>
        <w:rPr>
          <w:color w:val="000000" w:themeColor="text1"/>
        </w:rPr>
      </w:pPr>
    </w:p>
    <w:tbl>
      <w:tblPr>
        <w:tblW w:w="9027" w:type="dxa"/>
        <w:tblLook w:val="00A0" w:firstRow="1" w:lastRow="0" w:firstColumn="1" w:lastColumn="0" w:noHBand="0" w:noVBand="0"/>
      </w:tblPr>
      <w:tblGrid>
        <w:gridCol w:w="531"/>
        <w:gridCol w:w="1156"/>
        <w:gridCol w:w="4665"/>
        <w:gridCol w:w="881"/>
        <w:gridCol w:w="1794"/>
      </w:tblGrid>
      <w:tr w:rsidR="00D76E69" w:rsidRPr="00D76E69" w14:paraId="715A3BA7" w14:textId="77777777" w:rsidTr="00C950EE">
        <w:trPr>
          <w:trHeight w:val="240"/>
        </w:trPr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312D4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No.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661BE4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Pathway ID</w:t>
            </w:r>
          </w:p>
        </w:tc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48E19B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Pathway Nam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3C0BD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Protein Count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05ECCD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P-Value</w:t>
            </w:r>
          </w:p>
        </w:tc>
      </w:tr>
      <w:tr w:rsidR="00D76E69" w:rsidRPr="00D76E69" w14:paraId="5C479F1E" w14:textId="77777777" w:rsidTr="00C950EE">
        <w:trPr>
          <w:trHeight w:val="240"/>
        </w:trPr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F64F0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C01AFD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4530</w:t>
            </w:r>
          </w:p>
        </w:tc>
        <w:tc>
          <w:tcPr>
            <w:tcW w:w="46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D8208C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Tight junction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55D05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AE7191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002</w:t>
            </w:r>
          </w:p>
        </w:tc>
      </w:tr>
      <w:tr w:rsidR="00D76E69" w:rsidRPr="00D76E69" w14:paraId="1909170F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1AC3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F9503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426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47CB2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Cardiac muscle contrac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5BA8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90F34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.48E-05</w:t>
            </w:r>
          </w:p>
        </w:tc>
      </w:tr>
      <w:tr w:rsidR="00D76E69" w:rsidRPr="00D76E69" w14:paraId="056A881F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53C6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884AF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019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6F86E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Oxidative phosphoryla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590B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5E6F8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004</w:t>
            </w:r>
          </w:p>
        </w:tc>
      </w:tr>
      <w:tr w:rsidR="00D76E69" w:rsidRPr="00D76E69" w14:paraId="135A245B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C070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764D9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501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4C2B4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Alzheimer's diseas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667B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E5685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3.99E-10</w:t>
            </w:r>
          </w:p>
        </w:tc>
      </w:tr>
      <w:tr w:rsidR="00D76E69" w:rsidRPr="00D76E69" w14:paraId="0823901B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6A3D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55BF5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5012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5AFE2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Parkinson's diseas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178A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8E9F1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5.87E-09</w:t>
            </w:r>
          </w:p>
        </w:tc>
      </w:tr>
      <w:tr w:rsidR="00D76E69" w:rsidRPr="00D76E69" w14:paraId="0079ED0E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0F35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05553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5016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6084D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Huntington's diseas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3FD3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267EE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1.16E-07</w:t>
            </w:r>
          </w:p>
        </w:tc>
      </w:tr>
      <w:tr w:rsidR="00D76E69" w:rsidRPr="00D76E69" w14:paraId="05586129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F286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FE09C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4145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8B57D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Phagosom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736B5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A7D5D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106</w:t>
            </w:r>
          </w:p>
        </w:tc>
      </w:tr>
      <w:tr w:rsidR="00D76E69" w:rsidRPr="00D76E69" w14:paraId="390819CA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057D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34A9B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451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1C6A5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Focal adhes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7378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0A008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230</w:t>
            </w:r>
          </w:p>
        </w:tc>
      </w:tr>
      <w:tr w:rsidR="00D76E69" w:rsidRPr="00D76E69" w14:paraId="31B3AFD2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2DC8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30B80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513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D1007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Pathogenic Escherichia coli infec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D746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B8681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009</w:t>
            </w:r>
          </w:p>
        </w:tc>
      </w:tr>
      <w:tr w:rsidR="00D76E69" w:rsidRPr="00D76E69" w14:paraId="45AC394E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E487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7F5B2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541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981A8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 xml:space="preserve">Hypertrophic cardiomyopathy </w:t>
            </w: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（</w:t>
            </w: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HCM</w:t>
            </w: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FB9F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4EAB0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087</w:t>
            </w:r>
          </w:p>
        </w:tc>
      </w:tr>
      <w:tr w:rsidR="00D76E69" w:rsidRPr="00D76E69" w14:paraId="1D36136C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F373B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6C0BA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5412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C87CB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 xml:space="preserve">Arrhythmogenic right ventricular cardiomyopathy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6A0F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BB045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342</w:t>
            </w:r>
          </w:p>
        </w:tc>
      </w:tr>
      <w:tr w:rsidR="00D76E69" w:rsidRPr="00D76E69" w14:paraId="6EC9A319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CD3B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536B6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5414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0BBA2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Dilated cardiomyopath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15AF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BC0A1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104</w:t>
            </w:r>
          </w:p>
        </w:tc>
      </w:tr>
      <w:tr w:rsidR="00D76E69" w:rsidRPr="00D76E69" w14:paraId="176DCA92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2E247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FA2B8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050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26063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Starch and sucrose metabolis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6CE4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61FC6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181</w:t>
            </w:r>
          </w:p>
        </w:tc>
      </w:tr>
      <w:tr w:rsidR="00D76E69" w:rsidRPr="00D76E69" w14:paraId="7CF6B756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FC22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58DED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0944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29451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Flavone and flavonol biosynthesi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AB62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BC523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132</w:t>
            </w:r>
          </w:p>
        </w:tc>
      </w:tr>
      <w:tr w:rsidR="00D76E69" w:rsidRPr="00D76E69" w14:paraId="4E642DCF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668A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E7F32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5169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26A72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Epstein-Barr virus infec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639D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C73D3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373</w:t>
            </w:r>
          </w:p>
        </w:tc>
      </w:tr>
      <w:tr w:rsidR="00D76E69" w:rsidRPr="00D76E69" w14:paraId="37D4C74D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34F7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2CE9C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4932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CF948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 xml:space="preserve">Non-alcoholic fatty liver disease </w:t>
            </w: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（</w:t>
            </w: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NAFLD</w:t>
            </w: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2B5A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0009F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.4E-09</w:t>
            </w:r>
          </w:p>
        </w:tc>
      </w:tr>
      <w:tr w:rsidR="00D76E69" w:rsidRPr="00D76E69" w14:paraId="2CBAFB28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B241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96D48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0062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26528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Fatty acid elonga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8F11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0495B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169</w:t>
            </w:r>
          </w:p>
        </w:tc>
      </w:tr>
      <w:tr w:rsidR="00D76E69" w:rsidRPr="00D76E69" w14:paraId="7AD669AC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F1DE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89E4D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0071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DC2D7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Fatty acid degrada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AE43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2196E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010</w:t>
            </w:r>
          </w:p>
        </w:tc>
      </w:tr>
      <w:tr w:rsidR="00D76E69" w:rsidRPr="00D76E69" w14:paraId="0A749B52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EE16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A8C8C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028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EA66F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  <w:lang w:val="fr-FR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  <w:lang w:val="fr-FR"/>
              </w:rPr>
              <w:t>Valine, leucine and isoleucine degrada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C66B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FC565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014</w:t>
            </w:r>
          </w:p>
        </w:tc>
      </w:tr>
      <w:tr w:rsidR="00D76E69" w:rsidRPr="00D76E69" w14:paraId="0B2BB9DB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545C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C1069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0362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E4E74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Benzoate degrada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AED5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3CA10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023</w:t>
            </w:r>
          </w:p>
        </w:tc>
      </w:tr>
      <w:tr w:rsidR="00D76E69" w:rsidRPr="00D76E69" w14:paraId="222B7942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CBB8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51E6B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1212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CE123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Fatty acid metabolis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D5A1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15A20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011</w:t>
            </w:r>
          </w:p>
        </w:tc>
      </w:tr>
      <w:tr w:rsidR="00D76E69" w:rsidRPr="00D76E69" w14:paraId="6AE5EED1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A7B9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A60BE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001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E084E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Glycolysis / Gluconeogenesi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6369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FB37E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277</w:t>
            </w:r>
          </w:p>
        </w:tc>
      </w:tr>
      <w:tr w:rsidR="00D76E69" w:rsidRPr="00D76E69" w14:paraId="7ACD8EFB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C67C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62E94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071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5D210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Carbon fixation in photosynthetic organism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71AC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DC6BA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221</w:t>
            </w:r>
          </w:p>
        </w:tc>
      </w:tr>
      <w:tr w:rsidR="00D76E69" w:rsidRPr="00D76E69" w14:paraId="2B0DFF26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22FA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1AAF6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120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8668D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Carbon metabolis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F821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5D9B6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1.42E-07</w:t>
            </w:r>
          </w:p>
        </w:tc>
      </w:tr>
      <w:tr w:rsidR="00D76E69" w:rsidRPr="00D76E69" w14:paraId="19861954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1B16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6035F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123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C07F6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Biosynthesis of amino acid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47E6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53319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009</w:t>
            </w:r>
          </w:p>
        </w:tc>
      </w:tr>
      <w:tr w:rsidR="00D76E69" w:rsidRPr="00D76E69" w14:paraId="7A55D8B2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7DC9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472CA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4066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4A95D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HIF-1 signaling pathwa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49E6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9D2B9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211</w:t>
            </w:r>
          </w:p>
        </w:tc>
      </w:tr>
      <w:tr w:rsidR="00D76E69" w:rsidRPr="00D76E69" w14:paraId="42E4A93E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2E88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0F9A2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454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5C113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Gap junc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CE3E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10049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094</w:t>
            </w:r>
          </w:p>
        </w:tc>
      </w:tr>
      <w:tr w:rsidR="00D76E69" w:rsidRPr="00D76E69" w14:paraId="088DC6F7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7641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E8770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4974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E95C6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Protein digestion and absorp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AEB5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F5788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328</w:t>
            </w:r>
          </w:p>
        </w:tc>
      </w:tr>
      <w:tr w:rsidR="00D76E69" w:rsidRPr="00D76E69" w14:paraId="2DF204E4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69AF1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2E5A4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4972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0B978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Pancreatic secre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F1DB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6406A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186</w:t>
            </w:r>
          </w:p>
        </w:tc>
      </w:tr>
      <w:tr w:rsidR="00D76E69" w:rsidRPr="00D76E69" w14:paraId="1AF78E8D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6543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38B4A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002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36874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  <w:lang w:val="fr-FR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  <w:lang w:val="fr-FR"/>
              </w:rPr>
              <w:t xml:space="preserve">Citrate cycle </w:t>
            </w:r>
            <w:r w:rsidRPr="00D76E69">
              <w:rPr>
                <w:rFonts w:ascii="Times New Roman" w:hAnsi="Times New Roman"/>
                <w:color w:val="000000" w:themeColor="text1"/>
                <w:szCs w:val="21"/>
                <w:lang w:val="fr-FR"/>
              </w:rPr>
              <w:t>（</w:t>
            </w:r>
            <w:r w:rsidRPr="00D76E69">
              <w:rPr>
                <w:rFonts w:ascii="Times New Roman" w:hAnsi="Times New Roman"/>
                <w:color w:val="000000" w:themeColor="text1"/>
                <w:szCs w:val="21"/>
                <w:lang w:val="fr-FR"/>
              </w:rPr>
              <w:t>TCA cycle</w:t>
            </w:r>
            <w:r w:rsidRPr="00D76E69">
              <w:rPr>
                <w:rFonts w:ascii="Times New Roman" w:hAnsi="Times New Roman"/>
                <w:color w:val="000000" w:themeColor="text1"/>
                <w:szCs w:val="21"/>
                <w:lang w:val="fr-FR"/>
              </w:rPr>
              <w:t>）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0A6D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BBABB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003</w:t>
            </w:r>
          </w:p>
        </w:tc>
      </w:tr>
      <w:tr w:rsidR="00D76E69" w:rsidRPr="00D76E69" w14:paraId="30143BEA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6FF2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75DA5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072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06EC3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Carbon fixation pathways in prokaryote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174A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853D1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074</w:t>
            </w:r>
          </w:p>
        </w:tc>
      </w:tr>
      <w:tr w:rsidR="00D76E69" w:rsidRPr="00D76E69" w14:paraId="6D296E46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4253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C141D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062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C6B96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Pyruvate metabolis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252B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6CDFF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059</w:t>
            </w:r>
          </w:p>
        </w:tc>
      </w:tr>
      <w:tr w:rsidR="00D76E69" w:rsidRPr="00D76E69" w14:paraId="392AF476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6DEF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E696D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5211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F6140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Renal cell carcinom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A83E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D441E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192</w:t>
            </w:r>
          </w:p>
        </w:tc>
      </w:tr>
      <w:tr w:rsidR="00D76E69" w:rsidRPr="00D76E69" w14:paraId="2F4EA4A9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2A3C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E11B2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068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9A198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Methane metabolis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2C71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ADE4A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255</w:t>
            </w:r>
          </w:p>
        </w:tc>
      </w:tr>
      <w:tr w:rsidR="00D76E69" w:rsidRPr="00D76E69" w14:paraId="148CEFF3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B0E5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248AA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5143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A64D1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African trypanosomiasi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9592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8CE3D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446</w:t>
            </w:r>
          </w:p>
        </w:tc>
      </w:tr>
      <w:tr w:rsidR="00D76E69" w:rsidRPr="00D76E69" w14:paraId="19A85644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056E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34A17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003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E3B62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Pentose phosphate pathwa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EF13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888E3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243</w:t>
            </w:r>
          </w:p>
        </w:tc>
      </w:tr>
      <w:tr w:rsidR="00D76E69" w:rsidRPr="00D76E69" w14:paraId="6B7190A7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right w:val="nil"/>
            </w:tcBorders>
            <w:vAlign w:val="center"/>
          </w:tcPr>
          <w:p w14:paraId="6A023476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A370D3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3050</w:t>
            </w:r>
          </w:p>
        </w:tc>
        <w:tc>
          <w:tcPr>
            <w:tcW w:w="466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2C4651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Proteasome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center"/>
          </w:tcPr>
          <w:p w14:paraId="0B92480D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E2DE29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084</w:t>
            </w:r>
          </w:p>
        </w:tc>
      </w:tr>
      <w:tr w:rsidR="00D76E69" w:rsidRPr="00D76E69" w14:paraId="1C45B427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34A0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AD5F0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065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E1CBF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Butanoate metabolis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ACF2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4866C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178</w:t>
            </w:r>
          </w:p>
        </w:tc>
      </w:tr>
      <w:tr w:rsidR="00D76E69" w:rsidRPr="00D76E69" w14:paraId="14171328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D0A9E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D300F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5014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96F11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 xml:space="preserve">Amyotrophic lateral sclerosis </w:t>
            </w: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（</w:t>
            </w: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ALS</w:t>
            </w: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69AD1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E343E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187</w:t>
            </w:r>
          </w:p>
        </w:tc>
      </w:tr>
      <w:tr w:rsidR="00D76E69" w:rsidRPr="00D76E69" w14:paraId="5141C28D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696E8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183705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ko00640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039481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Propanoate metabolism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502F5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2F78FF" w14:textId="77777777" w:rsidR="00C53FE1" w:rsidRPr="00D76E69" w:rsidRDefault="00C53FE1" w:rsidP="00C950E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D76E69">
              <w:rPr>
                <w:rFonts w:ascii="Times New Roman" w:hAnsi="Times New Roman"/>
                <w:color w:val="000000" w:themeColor="text1"/>
                <w:szCs w:val="21"/>
              </w:rPr>
              <w:t>0.0243</w:t>
            </w:r>
          </w:p>
        </w:tc>
      </w:tr>
    </w:tbl>
    <w:p w14:paraId="62D1750F" w14:textId="77777777" w:rsidR="00C53FE1" w:rsidRPr="00D76E69" w:rsidRDefault="00353A98" w:rsidP="00353A98">
      <w:pPr>
        <w:spacing w:beforeLines="50" w:before="120"/>
        <w:rPr>
          <w:rFonts w:ascii="Times New Roman" w:hAnsi="Times New Roman"/>
          <w:color w:val="000000" w:themeColor="text1"/>
          <w:szCs w:val="21"/>
        </w:rPr>
      </w:pPr>
      <w:bookmarkStart w:id="1" w:name="_Hlk11796554"/>
      <w:r w:rsidRPr="00D76E69">
        <w:rPr>
          <w:rFonts w:ascii="Times New Roman" w:hAnsi="Times New Roman"/>
          <w:color w:val="000000" w:themeColor="text1"/>
          <w:szCs w:val="21"/>
        </w:rPr>
        <w:t xml:space="preserve">SAα2-3Gal: sialic acid α2-3 galactose; PRE: pre-hibernation group. </w:t>
      </w:r>
    </w:p>
    <w:bookmarkEnd w:id="1"/>
    <w:p w14:paraId="3D6E50C3" w14:textId="77777777" w:rsidR="0006496B" w:rsidRPr="00D76E69" w:rsidRDefault="0006496B" w:rsidP="00C53FE1">
      <w:pPr>
        <w:spacing w:afterLines="50" w:after="120" w:line="360" w:lineRule="auto"/>
        <w:rPr>
          <w:color w:val="000000" w:themeColor="text1"/>
        </w:rPr>
      </w:pPr>
    </w:p>
    <w:sectPr w:rsidR="0006496B" w:rsidRPr="00D76E69" w:rsidSect="00197D3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B2F494" w14:textId="77777777" w:rsidR="00A07744" w:rsidRDefault="00A07744" w:rsidP="00353A98">
      <w:r>
        <w:separator/>
      </w:r>
    </w:p>
  </w:endnote>
  <w:endnote w:type="continuationSeparator" w:id="0">
    <w:p w14:paraId="32A27AA5" w14:textId="77777777" w:rsidR="00A07744" w:rsidRDefault="00A07744" w:rsidP="00353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E2A638" w14:textId="77777777" w:rsidR="00A07744" w:rsidRDefault="00A07744" w:rsidP="00353A98">
      <w:r>
        <w:separator/>
      </w:r>
    </w:p>
  </w:footnote>
  <w:footnote w:type="continuationSeparator" w:id="0">
    <w:p w14:paraId="5CBB3628" w14:textId="77777777" w:rsidR="00A07744" w:rsidRDefault="00A07744" w:rsidP="00353A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3FE1"/>
    <w:rsid w:val="0006496B"/>
    <w:rsid w:val="0030350A"/>
    <w:rsid w:val="00353A98"/>
    <w:rsid w:val="00860997"/>
    <w:rsid w:val="00A07744"/>
    <w:rsid w:val="00B0196B"/>
    <w:rsid w:val="00C53FE1"/>
    <w:rsid w:val="00D73719"/>
    <w:rsid w:val="00D76E69"/>
    <w:rsid w:val="00F6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3AAE17"/>
  <w15:docId w15:val="{A2618C18-B05D-4280-81E2-E02F75C9C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3FE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A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3A9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3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3A98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76E6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76E6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9</Words>
  <Characters>1826</Characters>
  <Application>Microsoft Office Word</Application>
  <DocSecurity>0</DocSecurity>
  <Lines>46</Lines>
  <Paragraphs>26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GHO</dc:creator>
  <cp:lastModifiedBy>YINGHAN</cp:lastModifiedBy>
  <cp:revision>5</cp:revision>
  <dcterms:created xsi:type="dcterms:W3CDTF">2018-02-26T14:43:00Z</dcterms:created>
  <dcterms:modified xsi:type="dcterms:W3CDTF">2019-08-08T08:08:00Z</dcterms:modified>
</cp:coreProperties>
</file>